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988" w:type="dxa"/>
        <w:tblInd w:w="-720" w:type="dxa"/>
        <w:tblLook w:val="04A0" w:firstRow="1" w:lastRow="0" w:firstColumn="1" w:lastColumn="0" w:noHBand="0" w:noVBand="1"/>
      </w:tblPr>
      <w:tblGrid>
        <w:gridCol w:w="1972"/>
        <w:gridCol w:w="9016"/>
      </w:tblGrid>
      <w:tr w:rsidR="0004221A" w:rsidRPr="008E47E1" w14:paraId="70FDE456" w14:textId="77777777" w:rsidTr="00FB523A">
        <w:trPr>
          <w:trHeight w:val="21"/>
        </w:trPr>
        <w:tc>
          <w:tcPr>
            <w:tcW w:w="109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7C86" w14:textId="5EEA6845" w:rsidR="0004221A" w:rsidRPr="00776565" w:rsidRDefault="009D3B79" w:rsidP="00FB523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7656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1 Table</w:t>
            </w:r>
            <w:r w:rsidR="0004221A" w:rsidRPr="0077656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. List of comorbid conditions and associated ICD-10 diagnoses codes</w:t>
            </w:r>
          </w:p>
        </w:tc>
      </w:tr>
      <w:tr w:rsidR="0004221A" w:rsidRPr="008E47E1" w14:paraId="5E430BEB" w14:textId="77777777" w:rsidTr="00FB523A">
        <w:trPr>
          <w:trHeight w:val="21"/>
        </w:trPr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DB845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90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300D1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ICD10 Code</w:t>
            </w:r>
          </w:p>
        </w:tc>
      </w:tr>
      <w:tr w:rsidR="0004221A" w:rsidRPr="008E47E1" w14:paraId="70891040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2D26D7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hronic ischemic heart disease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7D23B" w14:textId="1BA60EF5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21 – Acute </w:t>
            </w:r>
            <w:r w:rsidR="00A75DF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yocardial infarction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04221A" w:rsidRPr="008E47E1" w14:paraId="0B584C7D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4159E4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565F" w14:textId="0C192F2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22 – ST</w:t>
            </w:r>
            <w:r w:rsidR="00A75DF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levation myocardial infarction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="00A75DF8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-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</w:t>
            </w:r>
            <w:r w:rsidR="00A75DF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elevation myocardial infarction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</w:tr>
      <w:tr w:rsidR="0004221A" w:rsidRPr="008E47E1" w14:paraId="74AE4C11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7AFFF2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9CB04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25 – Chronic ischemic heart disease </w:t>
            </w:r>
          </w:p>
        </w:tc>
      </w:tr>
      <w:tr w:rsidR="0004221A" w:rsidRPr="008E47E1" w14:paraId="1B41548F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A90C6E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ngestive heart failure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B34D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09.9 – Rheumatic heart disease, other</w:t>
            </w:r>
          </w:p>
        </w:tc>
      </w:tr>
      <w:tr w:rsidR="0004221A" w:rsidRPr="008E47E1" w14:paraId="6FCDC570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55C5A5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C20A8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11.0 – hypertensive heart disease with heart failure</w:t>
            </w:r>
          </w:p>
        </w:tc>
      </w:tr>
      <w:tr w:rsidR="0004221A" w:rsidRPr="008E47E1" w14:paraId="6F02486C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1C55EB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F882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13.0 – hypertensive heart and chronic kidney disease</w:t>
            </w:r>
          </w:p>
        </w:tc>
      </w:tr>
      <w:tr w:rsidR="0004221A" w:rsidRPr="008E47E1" w14:paraId="4AAF51A6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A15617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77C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42.0 – dilated cardiomyopathy</w:t>
            </w:r>
          </w:p>
        </w:tc>
      </w:tr>
      <w:tr w:rsidR="0004221A" w:rsidRPr="008E47E1" w14:paraId="1D804ABF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DC3707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ECB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42.5-I42.9 – other cardiomyopathies</w:t>
            </w:r>
          </w:p>
        </w:tc>
      </w:tr>
      <w:tr w:rsidR="0004221A" w:rsidRPr="008E47E1" w14:paraId="64C0C66C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C0524F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28122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43 – cardiomyopathy in diseases classified elsewhere</w:t>
            </w:r>
          </w:p>
        </w:tc>
      </w:tr>
      <w:tr w:rsidR="0004221A" w:rsidRPr="008E47E1" w14:paraId="7F51E7D4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890B9A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F022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50 – heart failure</w:t>
            </w:r>
          </w:p>
        </w:tc>
      </w:tr>
      <w:tr w:rsidR="0004221A" w:rsidRPr="008E47E1" w14:paraId="09418BB9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37BE9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0D42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29.0 – neonatal cardiac failure</w:t>
            </w:r>
          </w:p>
        </w:tc>
      </w:tr>
      <w:tr w:rsidR="0004221A" w:rsidRPr="008E47E1" w14:paraId="7BB63E40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99FD84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8B77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70 – atherosclerosis </w:t>
            </w:r>
          </w:p>
        </w:tc>
      </w:tr>
      <w:tr w:rsidR="0004221A" w:rsidRPr="008E47E1" w14:paraId="2DF99D7E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7F1E47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95B8A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1 – aortic aneurysm and dissection</w:t>
            </w:r>
          </w:p>
        </w:tc>
      </w:tr>
      <w:tr w:rsidR="0004221A" w:rsidRPr="008E47E1" w14:paraId="7429F81A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1BB4E0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6E7DE" w14:textId="72F0ABA3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73.1 – </w:t>
            </w:r>
            <w:proofErr w:type="spellStart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hromboang</w:t>
            </w:r>
            <w:r w:rsidR="00730809">
              <w:rPr>
                <w:rFonts w:eastAsia="Times New Roman"/>
                <w:color w:val="000000"/>
                <w:sz w:val="18"/>
                <w:szCs w:val="18"/>
                <w:lang w:val="en-US"/>
              </w:rPr>
              <w:t>i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tis</w:t>
            </w:r>
            <w:proofErr w:type="spellEnd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obliterans</w:t>
            </w:r>
          </w:p>
        </w:tc>
      </w:tr>
      <w:tr w:rsidR="0004221A" w:rsidRPr="008E47E1" w14:paraId="234D23BE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1FF017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A5289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73.8 – other specified PVD</w:t>
            </w:r>
          </w:p>
        </w:tc>
      </w:tr>
      <w:tr w:rsidR="0004221A" w:rsidRPr="008E47E1" w14:paraId="3808105B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60FEE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087D6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73.9 – PVD, unspecified</w:t>
            </w:r>
          </w:p>
        </w:tc>
      </w:tr>
      <w:tr w:rsidR="0004221A" w:rsidRPr="008E47E1" w14:paraId="4E543A43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685750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7340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77.1 – stricture of artery</w:t>
            </w:r>
          </w:p>
        </w:tc>
      </w:tr>
      <w:tr w:rsidR="0004221A" w:rsidRPr="008E47E1" w14:paraId="583E61EE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4BF848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090C3" w14:textId="0A58FE43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79.0 – aneurysm of aorta in diseases classified elsewhere</w:t>
            </w:r>
          </w:p>
        </w:tc>
      </w:tr>
      <w:tr w:rsidR="0004221A" w:rsidRPr="008E47E1" w14:paraId="28EBF70C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3FC02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C5A95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55.1 – chronic vascular disorders of intestine</w:t>
            </w:r>
          </w:p>
        </w:tc>
      </w:tr>
      <w:tr w:rsidR="0004221A" w:rsidRPr="008E47E1" w14:paraId="1AFAD9F9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7156E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E4EB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55.8 – other vascular disorders of intestine</w:t>
            </w:r>
          </w:p>
        </w:tc>
      </w:tr>
      <w:tr w:rsidR="0004221A" w:rsidRPr="008E47E1" w14:paraId="64F0E73D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88EDB1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56AD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55.9 - vascular disorders of intestine, unspecified</w:t>
            </w:r>
          </w:p>
        </w:tc>
      </w:tr>
      <w:tr w:rsidR="0004221A" w:rsidRPr="008E47E1" w14:paraId="2774B35A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E3F870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9C08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Z95.8 – presence of other cardiac and vascular implants and grafts</w:t>
            </w:r>
          </w:p>
        </w:tc>
      </w:tr>
      <w:tr w:rsidR="0004221A" w:rsidRPr="008E47E1" w14:paraId="17C080BC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11525F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D5B7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Z95.9 – presence of cardiac and vascular implants and graft, unspecified</w:t>
            </w:r>
          </w:p>
        </w:tc>
      </w:tr>
      <w:tr w:rsidR="0004221A" w:rsidRPr="008E47E1" w14:paraId="6DB937C6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176910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67091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45 – transient cerebral ischemic attacks and related syndromes</w:t>
            </w:r>
          </w:p>
        </w:tc>
      </w:tr>
      <w:tr w:rsidR="0004221A" w:rsidRPr="008E47E1" w14:paraId="30716FC9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9DA39B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A7B1A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46 – vascular syndromes of brain in cerebrovascular diseases</w:t>
            </w:r>
          </w:p>
        </w:tc>
      </w:tr>
      <w:tr w:rsidR="0004221A" w:rsidRPr="008E47E1" w14:paraId="7AAEAF14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DA359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74F00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H34 –retinal artery occlusions</w:t>
            </w:r>
          </w:p>
        </w:tc>
      </w:tr>
      <w:tr w:rsidR="0004221A" w:rsidRPr="008E47E1" w14:paraId="26110056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7F8AA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E4CB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60 – nontraumatic subarachnoid hemorrhage</w:t>
            </w:r>
          </w:p>
        </w:tc>
      </w:tr>
      <w:tr w:rsidR="0004221A" w:rsidRPr="008E47E1" w14:paraId="37AC5733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46ACB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FC7F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61 – nontraumatic intracerebral hemorrhage</w:t>
            </w:r>
          </w:p>
        </w:tc>
      </w:tr>
      <w:tr w:rsidR="0004221A" w:rsidRPr="008E47E1" w14:paraId="14E573D8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9A08C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0B966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62 – other and unspecified nontraumatic intracranial hemorrhage</w:t>
            </w:r>
          </w:p>
        </w:tc>
      </w:tr>
      <w:tr w:rsidR="0004221A" w:rsidRPr="008E47E1" w14:paraId="6742B6B4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99EDA0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DE9E4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63 – cerebral infarction*</w:t>
            </w:r>
          </w:p>
        </w:tc>
      </w:tr>
      <w:tr w:rsidR="0004221A" w:rsidRPr="008E47E1" w14:paraId="08D7A73A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68004B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FC1D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65 – Occlusion and stenosis of precerebral arteries, no resulting in cerebral infarction</w:t>
            </w:r>
          </w:p>
        </w:tc>
      </w:tr>
      <w:tr w:rsidR="0004221A" w:rsidRPr="008E47E1" w14:paraId="0094411C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370283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82D07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66 – Occlusion and stenosis of cerebral arteries, no resulting in cerebral infarction</w:t>
            </w:r>
          </w:p>
        </w:tc>
      </w:tr>
      <w:tr w:rsidR="0004221A" w:rsidRPr="008E47E1" w14:paraId="4C3848A4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92814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2E4E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67 –Other cerebrovascular disease</w:t>
            </w:r>
          </w:p>
        </w:tc>
      </w:tr>
      <w:tr w:rsidR="0004221A" w:rsidRPr="008E47E1" w14:paraId="3B300B64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47A168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E6DA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68 – Cerebrovascular disorders in diseases classified elsewhere </w:t>
            </w:r>
          </w:p>
        </w:tc>
      </w:tr>
      <w:tr w:rsidR="0004221A" w:rsidRPr="008E47E1" w14:paraId="58FFAE18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31DF22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9F318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69 – Sequelae of cerebrovascular disease</w:t>
            </w:r>
          </w:p>
        </w:tc>
      </w:tr>
      <w:tr w:rsidR="0004221A" w:rsidRPr="008E47E1" w14:paraId="0864A460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6A868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hronic pulmonary disease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787E1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27.8 – Other specified pulmonary diseases (Chronic)</w:t>
            </w:r>
          </w:p>
        </w:tc>
      </w:tr>
      <w:tr w:rsidR="0004221A" w:rsidRPr="008E47E1" w14:paraId="6F747F93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029DF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C5B5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27.9 – pulmonary heart disease, unspecified</w:t>
            </w:r>
          </w:p>
        </w:tc>
      </w:tr>
      <w:tr w:rsidR="0004221A" w:rsidRPr="008E47E1" w14:paraId="063382A3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4F2DE6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0C85D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J40-J47 – chronic lower respiratory diseases: bronchitis, not specified as acute or chronic; simple and mucopurulent chronic bronchitis; unspecified chronic bronchitis; emphysema; other chronic obstructive pulmonary disease; asthma; bronchiectasis</w:t>
            </w:r>
          </w:p>
        </w:tc>
      </w:tr>
      <w:tr w:rsidR="0004221A" w:rsidRPr="008E47E1" w14:paraId="160B658A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275B98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1886B" w14:textId="6C36A236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J60-J67 – lung diseases due to external agents: coal</w:t>
            </w:r>
            <w:r w:rsidR="00222ED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worker’s pneumoconiosis, pneumoconiosis due to asbestos, dust containing silica, other inorganic dus</w:t>
            </w:r>
            <w:r w:rsidR="00222ED9">
              <w:rPr>
                <w:rFonts w:eastAsia="Times New Roman"/>
                <w:color w:val="000000"/>
                <w:sz w:val="18"/>
                <w:szCs w:val="18"/>
                <w:lang w:val="en-US"/>
              </w:rPr>
              <w:t>ts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unspecified; pneumo</w:t>
            </w:r>
            <w:r w:rsidR="00222ED9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niosis associated with </w:t>
            </w:r>
            <w:r w:rsidR="00222ED9"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tuberculosis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; airway disease due to specific organic dust; hypersensitivity pneumonitis due to organic dust</w:t>
            </w:r>
          </w:p>
        </w:tc>
      </w:tr>
      <w:tr w:rsidR="0004221A" w:rsidRPr="008E47E1" w14:paraId="37935304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4316F4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74D7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J68.4 – chronic respiratory conditions due to chemical, gases, </w:t>
            </w:r>
            <w:proofErr w:type="gramStart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umes</w:t>
            </w:r>
            <w:proofErr w:type="gramEnd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nd vapors</w:t>
            </w:r>
          </w:p>
        </w:tc>
      </w:tr>
      <w:tr w:rsidR="0004221A" w:rsidRPr="008E47E1" w14:paraId="2A9851E4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E4A47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EF54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J70.1 – chronic and other pulmonary manifestations due to radiation </w:t>
            </w:r>
          </w:p>
        </w:tc>
      </w:tr>
      <w:tr w:rsidR="0004221A" w:rsidRPr="008E47E1" w14:paraId="679B6BB6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8A72A4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CDD1D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J70.3 – chronic drug-induced interstitial lung disease</w:t>
            </w:r>
          </w:p>
        </w:tc>
      </w:tr>
      <w:tr w:rsidR="0004221A" w:rsidRPr="008E47E1" w14:paraId="536C2A19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801E9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D819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01 – vascular dementia</w:t>
            </w:r>
          </w:p>
        </w:tc>
      </w:tr>
      <w:tr w:rsidR="0004221A" w:rsidRPr="008E47E1" w14:paraId="3B2F346A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97D3F3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B0D70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02 – dementia in other diseases classified elsewhere</w:t>
            </w:r>
          </w:p>
        </w:tc>
      </w:tr>
      <w:tr w:rsidR="0004221A" w:rsidRPr="008E47E1" w14:paraId="0844F366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CFA9F3A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29F1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03 – unspecified dementia</w:t>
            </w:r>
          </w:p>
        </w:tc>
      </w:tr>
      <w:tr w:rsidR="0004221A" w:rsidRPr="008E47E1" w14:paraId="16A3D7CE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3A324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67D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F05.1 – delirium superimposed on dementia</w:t>
            </w:r>
          </w:p>
        </w:tc>
      </w:tr>
      <w:tr w:rsidR="0004221A" w:rsidRPr="008E47E1" w14:paraId="37743D6E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9ABE9F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FA9DD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30 – Alzheimer’s disease</w:t>
            </w:r>
          </w:p>
        </w:tc>
      </w:tr>
      <w:tr w:rsidR="0004221A" w:rsidRPr="008E47E1" w14:paraId="227B8775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657D01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95340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31 – other degenerative disease so nervous system, not otherwise classified</w:t>
            </w:r>
          </w:p>
        </w:tc>
      </w:tr>
      <w:tr w:rsidR="0004221A" w:rsidRPr="008E47E1" w14:paraId="43691D5D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08643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5A5A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R54 – age-related physical debility</w:t>
            </w:r>
          </w:p>
        </w:tc>
      </w:tr>
      <w:tr w:rsidR="0004221A" w:rsidRPr="008E47E1" w14:paraId="2DF5F089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985D91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nnective tissue disease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42EB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05-M06 – rheumatoid arthritis, other rheumatoid arthritis</w:t>
            </w:r>
          </w:p>
        </w:tc>
      </w:tr>
      <w:tr w:rsidR="0004221A" w:rsidRPr="008E47E1" w14:paraId="24201B79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199654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F73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31.5 – giant cell arteritis with polymyalgia rheumatica</w:t>
            </w:r>
          </w:p>
        </w:tc>
      </w:tr>
      <w:tr w:rsidR="0004221A" w:rsidRPr="008E47E1" w14:paraId="4428C9AF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CAB06B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F34E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M32-M34 – systemic lupus erythematosus, </w:t>
            </w:r>
            <w:proofErr w:type="spellStart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rmatopolymyositis</w:t>
            </w:r>
            <w:proofErr w:type="spellEnd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systemic sclerosis</w:t>
            </w:r>
          </w:p>
        </w:tc>
      </w:tr>
      <w:tr w:rsidR="0004221A" w:rsidRPr="008E47E1" w14:paraId="48AC2547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CE09F3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0A52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35.1 – other overlap syndromes</w:t>
            </w:r>
          </w:p>
        </w:tc>
      </w:tr>
      <w:tr w:rsidR="0004221A" w:rsidRPr="008E47E1" w14:paraId="75564665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1EEE69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EEEA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35.3 – polymyalgia rheumatica</w:t>
            </w:r>
          </w:p>
        </w:tc>
      </w:tr>
      <w:tr w:rsidR="0004221A" w:rsidRPr="008E47E1" w14:paraId="0F29F023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D78429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C8ED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M36.0 – </w:t>
            </w:r>
            <w:proofErr w:type="spellStart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rmatopolymyositis</w:t>
            </w:r>
            <w:proofErr w:type="spellEnd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in neoplastic disease</w:t>
            </w:r>
          </w:p>
        </w:tc>
      </w:tr>
      <w:tr w:rsidR="0004221A" w:rsidRPr="008E47E1" w14:paraId="5BB3AE48" w14:textId="77777777" w:rsidTr="00FB523A">
        <w:trPr>
          <w:trHeight w:val="21"/>
        </w:trPr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1F7E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ptic ulcer disease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B0822" w14:textId="13A23C73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K25-K28 – gastric </w:t>
            </w:r>
            <w:r w:rsidR="005662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ulc</w:t>
            </w:r>
            <w:r w:rsidR="005662E1"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r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, duodenal ulcer, peptic ulcer, site unspecified, </w:t>
            </w:r>
            <w:proofErr w:type="spellStart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astrojejunal</w:t>
            </w:r>
            <w:proofErr w:type="spellEnd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ulcer</w:t>
            </w:r>
          </w:p>
        </w:tc>
      </w:tr>
      <w:tr w:rsidR="0004221A" w:rsidRPr="008E47E1" w14:paraId="38DA2FBD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31E74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liver disease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A66A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70 – alcoholic liver disease</w:t>
            </w:r>
          </w:p>
        </w:tc>
      </w:tr>
      <w:tr w:rsidR="0004221A" w:rsidRPr="008E47E1" w14:paraId="482D204D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66299F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88EF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71.3-71.5 – toxic liver disease with chronic hepatitis</w:t>
            </w:r>
          </w:p>
        </w:tc>
      </w:tr>
      <w:tr w:rsidR="0004221A" w:rsidRPr="008E47E1" w14:paraId="28026DD3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3CFDE5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FE7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71.7 – toxic liver disease with fibrosis and cirrhosis of liver</w:t>
            </w:r>
          </w:p>
        </w:tc>
      </w:tr>
      <w:tr w:rsidR="0004221A" w:rsidRPr="008E47E1" w14:paraId="5F036ABD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3C0EC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0651B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72.1 – chronic hepatic failure</w:t>
            </w:r>
          </w:p>
        </w:tc>
      </w:tr>
      <w:tr w:rsidR="0004221A" w:rsidRPr="008E47E1" w14:paraId="19E2B108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22CA26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1E67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72.9 – hepatic failure, unspecified</w:t>
            </w:r>
          </w:p>
        </w:tc>
      </w:tr>
      <w:tr w:rsidR="0004221A" w:rsidRPr="008E47E1" w14:paraId="7903F1FA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AE3EE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B45C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K73-K74 – chronic hepatitis, not elsewhere classified; fibrosis and cirrhosis of liver</w:t>
            </w:r>
          </w:p>
        </w:tc>
      </w:tr>
      <w:tr w:rsidR="0004221A" w:rsidRPr="008E47E1" w14:paraId="50837E10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670BB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3EAF" w14:textId="35DA3919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K76 – other diseases of liver: fatty (change of) liver, not elsewhere classified; chronic passive congestion; central hemorrhagic necrosis; infarction of liver; peliosis hepatis; hepatic </w:t>
            </w:r>
            <w:proofErr w:type="spellStart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veno</w:t>
            </w:r>
            <w:proofErr w:type="spellEnd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-occlusive disease; portal hypertension; hepatorenal syndrome; other specified diseases of liver, hepatopul</w:t>
            </w:r>
            <w:r w:rsidR="00730809">
              <w:rPr>
                <w:rFonts w:eastAsia="Times New Roman"/>
                <w:color w:val="000000"/>
                <w:sz w:val="18"/>
                <w:szCs w:val="18"/>
                <w:lang w:val="en-US"/>
              </w:rPr>
              <w:t>m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o</w:t>
            </w:r>
            <w:r w:rsidR="00730809"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ry syndrome; liver disease, unspecified</w:t>
            </w:r>
          </w:p>
        </w:tc>
      </w:tr>
      <w:tr w:rsidR="0004221A" w:rsidRPr="008E47E1" w14:paraId="6F29B0A8" w14:textId="77777777" w:rsidTr="00222ED9">
        <w:trPr>
          <w:trHeight w:val="21"/>
        </w:trPr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81862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490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E10-E14 – Type 1 and Type 2 Diabetes, and unspecified</w:t>
            </w:r>
          </w:p>
        </w:tc>
      </w:tr>
      <w:tr w:rsidR="0004221A" w:rsidRPr="008E47E1" w14:paraId="28448364" w14:textId="77777777" w:rsidTr="00222ED9">
        <w:trPr>
          <w:trHeight w:val="21"/>
        </w:trPr>
        <w:tc>
          <w:tcPr>
            <w:tcW w:w="1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6B228F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hemiplegia</w:t>
            </w:r>
          </w:p>
        </w:tc>
        <w:tc>
          <w:tcPr>
            <w:tcW w:w="901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865E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04.1 – tropical spastic paraplegia</w:t>
            </w:r>
          </w:p>
        </w:tc>
      </w:tr>
      <w:tr w:rsidR="0004221A" w:rsidRPr="008E47E1" w14:paraId="3F1839DB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71527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A157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11.4 – hereditary spastic paraplegia</w:t>
            </w:r>
          </w:p>
        </w:tc>
      </w:tr>
      <w:tr w:rsidR="0004221A" w:rsidRPr="008E47E1" w14:paraId="5228A19D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7069B1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7628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81 –hemiplegia and hemiparesis</w:t>
            </w:r>
          </w:p>
        </w:tc>
      </w:tr>
      <w:tr w:rsidR="0004221A" w:rsidRPr="008E47E1" w14:paraId="722D3B49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CCF001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4CC1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82 – paraplegia and quadriplegia</w:t>
            </w:r>
          </w:p>
        </w:tc>
      </w:tr>
      <w:tr w:rsidR="0004221A" w:rsidRPr="008E47E1" w14:paraId="0E0903E9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48620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3842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G83.0-G83.4 – other paralytic syndromes </w:t>
            </w:r>
          </w:p>
        </w:tc>
      </w:tr>
      <w:tr w:rsidR="0004221A" w:rsidRPr="008E47E1" w14:paraId="686A1038" w14:textId="77777777" w:rsidTr="00222ED9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E7C383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1F1A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G83.9 – paralytic syndrome unspecified</w:t>
            </w:r>
          </w:p>
        </w:tc>
      </w:tr>
      <w:tr w:rsidR="0004221A" w:rsidRPr="008E47E1" w14:paraId="53EBFEA1" w14:textId="77777777" w:rsidTr="00222ED9">
        <w:trPr>
          <w:trHeight w:val="21"/>
        </w:trPr>
        <w:tc>
          <w:tcPr>
            <w:tcW w:w="1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D2436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derate to severe chronic kidney disease</w:t>
            </w:r>
          </w:p>
        </w:tc>
        <w:tc>
          <w:tcPr>
            <w:tcW w:w="901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0CB9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12.0 – hypertensive chronic kidney disease with stage 5 CKD or ESRD</w:t>
            </w:r>
          </w:p>
        </w:tc>
      </w:tr>
      <w:tr w:rsidR="0004221A" w:rsidRPr="008E47E1" w14:paraId="116F7103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945622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228E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I13.1 – hypertensive heart disease and CKD w/o HF</w:t>
            </w:r>
          </w:p>
        </w:tc>
      </w:tr>
      <w:tr w:rsidR="0004221A" w:rsidRPr="008E47E1" w14:paraId="522F40B2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4F483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6FA8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03.2-N03.7 – chronic nephritic syndromes</w:t>
            </w:r>
          </w:p>
        </w:tc>
      </w:tr>
      <w:tr w:rsidR="0004221A" w:rsidRPr="008E47E1" w14:paraId="21F3F0E7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D1BD22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C4B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05.2-N05.7 – unspecified nephritic syndromes</w:t>
            </w:r>
          </w:p>
        </w:tc>
      </w:tr>
      <w:tr w:rsidR="0004221A" w:rsidRPr="008E47E1" w14:paraId="76A98537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6D9AB9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65A6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18-N19 – CKD and unspecified kidney failure</w:t>
            </w:r>
          </w:p>
        </w:tc>
      </w:tr>
      <w:tr w:rsidR="0004221A" w:rsidRPr="008E47E1" w14:paraId="0A7301A1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688F1B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6F007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N25.0 – renal osteodystrophy</w:t>
            </w:r>
          </w:p>
        </w:tc>
      </w:tr>
      <w:tr w:rsidR="0004221A" w:rsidRPr="008E47E1" w14:paraId="6D1C7358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124318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E61B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Z49.0-Z49.2 – encounters for care involving renal dialysis</w:t>
            </w:r>
          </w:p>
        </w:tc>
      </w:tr>
      <w:tr w:rsidR="0004221A" w:rsidRPr="008E47E1" w14:paraId="3EBBACD9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81F97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40CC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Z94.0 – kidney transplant status </w:t>
            </w:r>
          </w:p>
        </w:tc>
      </w:tr>
      <w:tr w:rsidR="0004221A" w:rsidRPr="008E47E1" w14:paraId="730A31C7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E2D966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EC5A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Z99.2 – dependence on renal dialysis</w:t>
            </w:r>
          </w:p>
        </w:tc>
      </w:tr>
      <w:tr w:rsidR="0004221A" w:rsidRPr="008E47E1" w14:paraId="061724B4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248D8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lid tumor, leukemia, lymphoma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BBEC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C00-C14 – malignant neoplasms of lip, oral </w:t>
            </w:r>
            <w:proofErr w:type="gramStart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avity</w:t>
            </w:r>
            <w:proofErr w:type="gramEnd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nd pharynx</w:t>
            </w:r>
          </w:p>
        </w:tc>
      </w:tr>
      <w:tr w:rsidR="0004221A" w:rsidRPr="008E47E1" w14:paraId="6778FF66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E7CA4F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0607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15-C26 – malignant neoplasms of digestive organs</w:t>
            </w:r>
          </w:p>
        </w:tc>
      </w:tr>
      <w:tr w:rsidR="0004221A" w:rsidRPr="008E47E1" w14:paraId="3CC578BD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EAE97D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C166E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30-C34 – malignant neoplasms of respiratory</w:t>
            </w:r>
          </w:p>
        </w:tc>
      </w:tr>
      <w:tr w:rsidR="0004221A" w:rsidRPr="008E47E1" w14:paraId="376D7AB8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B5D162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E9DEE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37-C41 – malignant neoplasms of intrathoracic organs and bone and articular cartilage</w:t>
            </w:r>
          </w:p>
        </w:tc>
      </w:tr>
      <w:tr w:rsidR="0004221A" w:rsidRPr="008E47E1" w14:paraId="623E73E4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09B4B7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C272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43 – malignant melanoma of skin</w:t>
            </w:r>
          </w:p>
        </w:tc>
      </w:tr>
      <w:tr w:rsidR="0004221A" w:rsidRPr="008E47E1" w14:paraId="24878EAA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F0E1ED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7EA63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C45-C58 – malignant neoplasms of mesothelial and soft tissue, breast, female genital organs</w:t>
            </w:r>
          </w:p>
        </w:tc>
      </w:tr>
      <w:tr w:rsidR="0004221A" w:rsidRPr="008E47E1" w14:paraId="39B7B587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78DA28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63EE5" w14:textId="4D4C22A5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C60-C85, C88, C90-97 – malignant neoplasms of male organ, urinary tract, eye brain and CNS, thyroid and other endocrine, ill defined, lymphoid, </w:t>
            </w:r>
            <w:proofErr w:type="gramStart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hematopoietic</w:t>
            </w:r>
            <w:proofErr w:type="gramEnd"/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nd related tissue</w:t>
            </w:r>
          </w:p>
        </w:tc>
      </w:tr>
      <w:tr w:rsidR="0004221A" w:rsidRPr="008E47E1" w14:paraId="088CBCED" w14:textId="77777777" w:rsidTr="00FB523A">
        <w:trPr>
          <w:trHeight w:val="21"/>
        </w:trPr>
        <w:tc>
          <w:tcPr>
            <w:tcW w:w="19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BBC9D1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AIDS</w:t>
            </w: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4598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20-B22 – HIV resulting in infections, malignant neoplasms, or other unspecified diseases</w:t>
            </w:r>
          </w:p>
        </w:tc>
      </w:tr>
      <w:tr w:rsidR="0004221A" w:rsidRPr="008E47E1" w14:paraId="409EDB4B" w14:textId="77777777" w:rsidTr="00FB523A">
        <w:trPr>
          <w:trHeight w:val="21"/>
        </w:trPr>
        <w:tc>
          <w:tcPr>
            <w:tcW w:w="1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38885F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467CD" w14:textId="77777777" w:rsidR="0004221A" w:rsidRPr="008E47E1" w:rsidRDefault="0004221A" w:rsidP="00FB523A">
            <w:pPr>
              <w:spacing w:line="240" w:lineRule="auto"/>
              <w:jc w:val="both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B24 – unspecified HIV disease</w:t>
            </w:r>
          </w:p>
        </w:tc>
      </w:tr>
      <w:tr w:rsidR="0004221A" w:rsidRPr="008E47E1" w14:paraId="717DB653" w14:textId="77777777" w:rsidTr="00FB523A">
        <w:trPr>
          <w:trHeight w:val="21"/>
        </w:trPr>
        <w:tc>
          <w:tcPr>
            <w:tcW w:w="10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B273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*ICD codes utilized only if coded prior to the date of hospitalization </w:t>
            </w:r>
          </w:p>
        </w:tc>
      </w:tr>
    </w:tbl>
    <w:p w14:paraId="7EC8721A" w14:textId="77777777" w:rsidR="0004221A" w:rsidRDefault="0004221A" w:rsidP="0004221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color w:val="000000"/>
        </w:rPr>
      </w:pPr>
    </w:p>
    <w:p w14:paraId="6ACE5BA2" w14:textId="77777777" w:rsidR="0004221A" w:rsidRDefault="0004221A" w:rsidP="0004221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color w:val="000000"/>
        </w:rPr>
      </w:pPr>
    </w:p>
    <w:p w14:paraId="099E505D" w14:textId="77777777" w:rsidR="0004221A" w:rsidRDefault="0004221A" w:rsidP="0004221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color w:val="000000"/>
        </w:rPr>
      </w:pPr>
    </w:p>
    <w:p w14:paraId="197DB2AA" w14:textId="77777777" w:rsidR="0004221A" w:rsidRDefault="0004221A" w:rsidP="0004221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color w:val="000000"/>
        </w:rPr>
      </w:pPr>
    </w:p>
    <w:p w14:paraId="34D8CF04" w14:textId="77777777" w:rsidR="0004221A" w:rsidRDefault="0004221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color w:val="000000"/>
        </w:rPr>
      </w:pPr>
    </w:p>
    <w:sectPr w:rsidR="0004221A" w:rsidSect="004F43E3">
      <w:pgSz w:w="12240" w:h="15840"/>
      <w:pgMar w:top="1080" w:right="1080" w:bottom="108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E78CD" w14:textId="77777777" w:rsidR="009D7CA9" w:rsidRDefault="009D7CA9" w:rsidP="004F43E3">
      <w:pPr>
        <w:spacing w:line="240" w:lineRule="auto"/>
      </w:pPr>
      <w:r>
        <w:separator/>
      </w:r>
    </w:p>
  </w:endnote>
  <w:endnote w:type="continuationSeparator" w:id="0">
    <w:p w14:paraId="2FCE6CD1" w14:textId="77777777" w:rsidR="009D7CA9" w:rsidRDefault="009D7CA9" w:rsidP="004F43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75EE8" w14:textId="77777777" w:rsidR="009D7CA9" w:rsidRDefault="009D7CA9" w:rsidP="004F43E3">
      <w:pPr>
        <w:spacing w:line="240" w:lineRule="auto"/>
      </w:pPr>
      <w:r>
        <w:separator/>
      </w:r>
    </w:p>
  </w:footnote>
  <w:footnote w:type="continuationSeparator" w:id="0">
    <w:p w14:paraId="0B9634C4" w14:textId="77777777" w:rsidR="009D7CA9" w:rsidRDefault="009D7CA9" w:rsidP="004F43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C61A87"/>
    <w:multiLevelType w:val="multilevel"/>
    <w:tmpl w:val="A1C828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6376A3"/>
    <w:multiLevelType w:val="multilevel"/>
    <w:tmpl w:val="2F10D6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D49C7"/>
    <w:multiLevelType w:val="hybridMultilevel"/>
    <w:tmpl w:val="3C7A8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AF45EA"/>
    <w:multiLevelType w:val="multilevel"/>
    <w:tmpl w:val="BFC693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2B8"/>
    <w:rsid w:val="0004221A"/>
    <w:rsid w:val="000775C4"/>
    <w:rsid w:val="00093E44"/>
    <w:rsid w:val="000C5CCA"/>
    <w:rsid w:val="000D4DB6"/>
    <w:rsid w:val="000E5423"/>
    <w:rsid w:val="000F39A5"/>
    <w:rsid w:val="00116F33"/>
    <w:rsid w:val="001751EE"/>
    <w:rsid w:val="001B1CB6"/>
    <w:rsid w:val="001B6AEA"/>
    <w:rsid w:val="001C2442"/>
    <w:rsid w:val="001F0BC3"/>
    <w:rsid w:val="00222ED9"/>
    <w:rsid w:val="002370FA"/>
    <w:rsid w:val="00274706"/>
    <w:rsid w:val="002777D4"/>
    <w:rsid w:val="00294674"/>
    <w:rsid w:val="002D3D7A"/>
    <w:rsid w:val="002F7E4D"/>
    <w:rsid w:val="003446D3"/>
    <w:rsid w:val="003767D5"/>
    <w:rsid w:val="00391B66"/>
    <w:rsid w:val="00393972"/>
    <w:rsid w:val="003B6A85"/>
    <w:rsid w:val="003C54B1"/>
    <w:rsid w:val="003C76F7"/>
    <w:rsid w:val="003F2F67"/>
    <w:rsid w:val="004167E0"/>
    <w:rsid w:val="00441AFD"/>
    <w:rsid w:val="004500EE"/>
    <w:rsid w:val="00484B5B"/>
    <w:rsid w:val="004A03D8"/>
    <w:rsid w:val="004E07C3"/>
    <w:rsid w:val="004E7300"/>
    <w:rsid w:val="004F43E3"/>
    <w:rsid w:val="005079E0"/>
    <w:rsid w:val="005662E1"/>
    <w:rsid w:val="00587037"/>
    <w:rsid w:val="005A0192"/>
    <w:rsid w:val="005C2657"/>
    <w:rsid w:val="006232B8"/>
    <w:rsid w:val="00656C84"/>
    <w:rsid w:val="00666755"/>
    <w:rsid w:val="006724C5"/>
    <w:rsid w:val="00686F33"/>
    <w:rsid w:val="006C7F0A"/>
    <w:rsid w:val="00715887"/>
    <w:rsid w:val="007159EC"/>
    <w:rsid w:val="00726D86"/>
    <w:rsid w:val="00730809"/>
    <w:rsid w:val="00776565"/>
    <w:rsid w:val="007E442E"/>
    <w:rsid w:val="008022C4"/>
    <w:rsid w:val="00806973"/>
    <w:rsid w:val="008847CD"/>
    <w:rsid w:val="00894406"/>
    <w:rsid w:val="0089442E"/>
    <w:rsid w:val="00895783"/>
    <w:rsid w:val="008A395E"/>
    <w:rsid w:val="008B253E"/>
    <w:rsid w:val="008B5657"/>
    <w:rsid w:val="008F2BB7"/>
    <w:rsid w:val="009218AA"/>
    <w:rsid w:val="00940B05"/>
    <w:rsid w:val="0094242A"/>
    <w:rsid w:val="009756FD"/>
    <w:rsid w:val="009A05C0"/>
    <w:rsid w:val="009A37E3"/>
    <w:rsid w:val="009B55E4"/>
    <w:rsid w:val="009D3B79"/>
    <w:rsid w:val="009D7CA9"/>
    <w:rsid w:val="009E555A"/>
    <w:rsid w:val="00A10B62"/>
    <w:rsid w:val="00A24421"/>
    <w:rsid w:val="00A25A5A"/>
    <w:rsid w:val="00A336BF"/>
    <w:rsid w:val="00A34F73"/>
    <w:rsid w:val="00A40A63"/>
    <w:rsid w:val="00A44CBA"/>
    <w:rsid w:val="00A7172D"/>
    <w:rsid w:val="00A75DF8"/>
    <w:rsid w:val="00A84E08"/>
    <w:rsid w:val="00A87970"/>
    <w:rsid w:val="00A91EF4"/>
    <w:rsid w:val="00A94AE4"/>
    <w:rsid w:val="00AF74D6"/>
    <w:rsid w:val="00B978E5"/>
    <w:rsid w:val="00BA0D3C"/>
    <w:rsid w:val="00BB22A7"/>
    <w:rsid w:val="00BE21AC"/>
    <w:rsid w:val="00BE2ECD"/>
    <w:rsid w:val="00BE3134"/>
    <w:rsid w:val="00C301B1"/>
    <w:rsid w:val="00C6222A"/>
    <w:rsid w:val="00C65A31"/>
    <w:rsid w:val="00CB18F1"/>
    <w:rsid w:val="00D555B5"/>
    <w:rsid w:val="00D57903"/>
    <w:rsid w:val="00DB0554"/>
    <w:rsid w:val="00DB5A93"/>
    <w:rsid w:val="00DE24BC"/>
    <w:rsid w:val="00E100C7"/>
    <w:rsid w:val="00E3643E"/>
    <w:rsid w:val="00EC02EF"/>
    <w:rsid w:val="00EF4098"/>
    <w:rsid w:val="00EF6E3E"/>
    <w:rsid w:val="00F115E8"/>
    <w:rsid w:val="00F2562E"/>
    <w:rsid w:val="00F315C4"/>
    <w:rsid w:val="00F61284"/>
    <w:rsid w:val="00F66F20"/>
    <w:rsid w:val="00F81F4E"/>
    <w:rsid w:val="00F951BF"/>
    <w:rsid w:val="00FA7E0D"/>
    <w:rsid w:val="00FB0C99"/>
    <w:rsid w:val="00FB523A"/>
    <w:rsid w:val="00FD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D73B6"/>
  <w15:docId w15:val="{179292EA-40A6-4671-A499-72C990DE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B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B6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21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422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21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4221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67E0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DB055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022C4"/>
  </w:style>
  <w:style w:type="paragraph" w:styleId="Header">
    <w:name w:val="header"/>
    <w:basedOn w:val="Normal"/>
    <w:link w:val="HeaderChar"/>
    <w:uiPriority w:val="99"/>
    <w:unhideWhenUsed/>
    <w:rsid w:val="004F43E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E3"/>
  </w:style>
  <w:style w:type="paragraph" w:styleId="Footer">
    <w:name w:val="footer"/>
    <w:basedOn w:val="Normal"/>
    <w:link w:val="FooterChar"/>
    <w:uiPriority w:val="99"/>
    <w:unhideWhenUsed/>
    <w:rsid w:val="004F43E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onzalez</dc:creator>
  <cp:keywords/>
  <dc:description/>
  <cp:lastModifiedBy>Christopher Gonzalez</cp:lastModifiedBy>
  <cp:revision>4</cp:revision>
  <dcterms:created xsi:type="dcterms:W3CDTF">2021-11-30T20:37:00Z</dcterms:created>
  <dcterms:modified xsi:type="dcterms:W3CDTF">2021-11-30T20:42:00Z</dcterms:modified>
</cp:coreProperties>
</file>